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231"/>
        <w:tblW w:w="10383" w:type="dxa"/>
        <w:tblLook w:val="04A0" w:firstRow="1" w:lastRow="0" w:firstColumn="1" w:lastColumn="0" w:noHBand="0" w:noVBand="1"/>
      </w:tblPr>
      <w:tblGrid>
        <w:gridCol w:w="1114"/>
        <w:gridCol w:w="906"/>
        <w:gridCol w:w="752"/>
        <w:gridCol w:w="1232"/>
        <w:gridCol w:w="1276"/>
        <w:gridCol w:w="1276"/>
        <w:gridCol w:w="1276"/>
        <w:gridCol w:w="1275"/>
        <w:gridCol w:w="1276"/>
      </w:tblGrid>
      <w:tr w:rsidR="00C35FDD" w:rsidRPr="006C6596" w14:paraId="2DF2D33B" w14:textId="77777777" w:rsidTr="004B20D9">
        <w:trPr>
          <w:trHeight w:val="420"/>
        </w:trPr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9288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bookmarkStart w:id="0" w:name="_GoBack"/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212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BE4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5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1EB0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enzoic acid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1D35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techin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5971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annins</w:t>
            </w:r>
          </w:p>
        </w:tc>
      </w:tr>
      <w:tr w:rsidR="00C35FDD" w:rsidRPr="006C6596" w14:paraId="28601A73" w14:textId="77777777" w:rsidTr="004B20D9">
        <w:trPr>
          <w:trHeight w:val="420"/>
        </w:trPr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51E7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mbinatio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8F21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ecti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612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issues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03B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llag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077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all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DEC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tech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B9F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picatech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9AA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stalag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0BA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escalagin</w:t>
            </w:r>
            <w:proofErr w:type="spellEnd"/>
          </w:p>
        </w:tc>
      </w:tr>
      <w:tr w:rsidR="00C35FDD" w:rsidRPr="006C6596" w14:paraId="405C7750" w14:textId="77777777" w:rsidTr="004B20D9">
        <w:trPr>
          <w:trHeight w:val="375"/>
        </w:trPr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6407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1277F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33DD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818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BC2A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B397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BDB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E3A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82A3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(mg/100 </w:t>
            </w:r>
            <w:proofErr w:type="spellStart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FW</w:t>
            </w:r>
            <w:proofErr w:type="spellEnd"/>
            <w:r w:rsidRPr="006C65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)</w:t>
            </w:r>
          </w:p>
        </w:tc>
      </w:tr>
      <w:tr w:rsidR="00C35FDD" w:rsidRPr="006C6596" w14:paraId="4B5150C8" w14:textId="77777777" w:rsidTr="004B20D9">
        <w:trPr>
          <w:trHeight w:val="330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5A189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xCA07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711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c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F684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F2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BD20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1.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E8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2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458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95.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C83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582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D2B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5.551</w:t>
            </w:r>
          </w:p>
        </w:tc>
      </w:tr>
      <w:tr w:rsidR="00C35FDD" w:rsidRPr="006C6596" w14:paraId="21AE7D43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94D922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A3FA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7141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6B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2843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3D4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&lt;</w:t>
            </w: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835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4.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37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28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299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.858</w:t>
            </w:r>
          </w:p>
        </w:tc>
      </w:tr>
      <w:tr w:rsidR="00C35FDD" w:rsidRPr="006C6596" w14:paraId="783F207C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084829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180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af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6551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AFE9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758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5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DD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87.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A77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51.3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23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53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63CA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7.687</w:t>
            </w:r>
          </w:p>
        </w:tc>
      </w:tr>
      <w:tr w:rsidR="00C35FDD" w:rsidRPr="006C6596" w14:paraId="144B0ADC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CE28AA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ABFBA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FE5D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DA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822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4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305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8.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647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2.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90BA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39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2090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.620</w:t>
            </w:r>
          </w:p>
        </w:tc>
      </w:tr>
      <w:tr w:rsidR="00C35FDD" w:rsidRPr="006C6596" w14:paraId="792FD1B6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EC4588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4414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otstock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3171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894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333A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134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96.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A6FE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99.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13D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49.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40C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2.345</w:t>
            </w:r>
          </w:p>
        </w:tc>
      </w:tr>
      <w:tr w:rsidR="00C35FDD" w:rsidRPr="006C6596" w14:paraId="7C818131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8D19C5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26EB6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1549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4AD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F239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3F90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4.4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3C6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2.4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DAA9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0.8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7BC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186</w:t>
            </w:r>
          </w:p>
        </w:tc>
      </w:tr>
      <w:tr w:rsidR="00C35FDD" w:rsidRPr="006C6596" w14:paraId="1C017394" w14:textId="77777777" w:rsidTr="004B20D9">
        <w:trPr>
          <w:trHeight w:val="330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46375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BxCA07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552E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c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7A04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6A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B05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BC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62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CFF3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34.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4669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430.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1FA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7.186</w:t>
            </w:r>
          </w:p>
        </w:tc>
      </w:tr>
      <w:tr w:rsidR="00C35FDD" w:rsidRPr="006C6596" w14:paraId="04677EAE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BBB38D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30AC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E11F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234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24E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DE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&lt;</w:t>
            </w: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C12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1.5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60D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0.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15B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126</w:t>
            </w:r>
          </w:p>
        </w:tc>
      </w:tr>
      <w:tr w:rsidR="00C35FDD" w:rsidRPr="006C6596" w14:paraId="204551E1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73813A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416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af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A9CA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C0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42EE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74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45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EDCE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94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AE9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274.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680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6.442</w:t>
            </w:r>
          </w:p>
        </w:tc>
      </w:tr>
      <w:tr w:rsidR="00C35FDD" w:rsidRPr="006C6596" w14:paraId="022E7A70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62DD16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5F3F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CDF4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C9D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A39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.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80D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&lt;</w:t>
            </w: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9FA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5.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CAE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1.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FD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.811</w:t>
            </w:r>
          </w:p>
        </w:tc>
      </w:tr>
      <w:tr w:rsidR="00C35FDD" w:rsidRPr="006C6596" w14:paraId="6F1636A4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1BC7DE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F7DC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otstock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C60A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39A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1.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D66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3F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02.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83A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76.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B9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08.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E53E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9.378</w:t>
            </w:r>
          </w:p>
        </w:tc>
      </w:tr>
      <w:tr w:rsidR="00C35FDD" w:rsidRPr="006C6596" w14:paraId="77F888C5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3B177B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0A4B8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1B48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7D7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E03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02C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1.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8EF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2.6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918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1.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45F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679</w:t>
            </w:r>
          </w:p>
        </w:tc>
      </w:tr>
      <w:tr w:rsidR="00C35FDD" w:rsidRPr="006C6596" w14:paraId="066BC1AC" w14:textId="77777777" w:rsidTr="004B20D9">
        <w:trPr>
          <w:trHeight w:val="330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A3DE90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xCren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EA7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c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B5BE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F6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A75E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5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862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5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9189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20.5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08E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937.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D22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0.414</w:t>
            </w:r>
          </w:p>
        </w:tc>
      </w:tr>
      <w:tr w:rsidR="00C35FDD" w:rsidRPr="006C6596" w14:paraId="38865FB4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F1954F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EFE2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986E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79F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056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9EE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3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02BE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91.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072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8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D5C9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3.908</w:t>
            </w:r>
          </w:p>
        </w:tc>
      </w:tr>
      <w:tr w:rsidR="00C35FDD" w:rsidRPr="006C6596" w14:paraId="2351F86C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125482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CA1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af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4CB6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CE1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186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1AC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67.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207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73.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C0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808.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224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3.209</w:t>
            </w:r>
          </w:p>
        </w:tc>
      </w:tr>
      <w:tr w:rsidR="00C35FDD" w:rsidRPr="006C6596" w14:paraId="27F7C4FD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B414CA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E3CCA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B5B9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57B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FBB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AAF0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8.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99C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52.3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99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716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628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2.088</w:t>
            </w:r>
          </w:p>
        </w:tc>
      </w:tr>
      <w:tr w:rsidR="00C35FDD" w:rsidRPr="006C6596" w14:paraId="6C961C57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4CDF9F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BBC1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otstock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A1D5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3110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EDA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29E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61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8843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31.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3EE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07.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894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2.189</w:t>
            </w:r>
          </w:p>
        </w:tc>
      </w:tr>
      <w:tr w:rsidR="00C35FDD" w:rsidRPr="006C6596" w14:paraId="1B1F74BA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CA349C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11A04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E105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674A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5FF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728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9.6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B9E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9.4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69E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3.3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5383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.026</w:t>
            </w:r>
          </w:p>
        </w:tc>
      </w:tr>
      <w:tr w:rsidR="00C35FDD" w:rsidRPr="006C6596" w14:paraId="2EC13E35" w14:textId="77777777" w:rsidTr="004B20D9">
        <w:trPr>
          <w:trHeight w:val="330"/>
        </w:trPr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CDB68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SxMoll</w:t>
            </w:r>
            <w:r w:rsidRPr="006C65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F9F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cio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3C10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FD6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AFEA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6C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1.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675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30.5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2AE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204.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BA6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47.823</w:t>
            </w:r>
          </w:p>
        </w:tc>
      </w:tr>
      <w:tr w:rsidR="00C35FDD" w:rsidRPr="006C6596" w14:paraId="68EF6850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7C53B7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72DE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6AE5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882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9D3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1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E4F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2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314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25.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DD1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92.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9DB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6.257</w:t>
            </w:r>
          </w:p>
        </w:tc>
      </w:tr>
      <w:tr w:rsidR="00C35FDD" w:rsidRPr="006C6596" w14:paraId="04FE4E8F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81BD2C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15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aft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F713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00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51.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DB5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4B2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&lt;</w:t>
            </w: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5B13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96.9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E54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791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520A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79.848</w:t>
            </w:r>
          </w:p>
        </w:tc>
      </w:tr>
      <w:tr w:rsidR="00C35FDD" w:rsidRPr="006C6596" w14:paraId="077035F4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18806B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352C0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6D56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510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9DF8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EDB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&lt;</w:t>
            </w: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546C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AB1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8FB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.834</w:t>
            </w:r>
          </w:p>
        </w:tc>
      </w:tr>
      <w:tr w:rsidR="00C35FDD" w:rsidRPr="006C6596" w14:paraId="05621A58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D27647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07B2E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otstock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5114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rn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3D0B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9222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F29A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&lt;</w:t>
            </w: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C60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04.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CA5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218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56AD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1.888</w:t>
            </w:r>
          </w:p>
        </w:tc>
      </w:tr>
      <w:tr w:rsidR="00C35FDD" w:rsidRPr="006C6596" w14:paraId="6AA0CC3E" w14:textId="77777777" w:rsidTr="004B20D9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99603D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DB576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5DA3" w14:textId="77777777" w:rsidR="00C35FDD" w:rsidRPr="006C6596" w:rsidRDefault="00C35FDD" w:rsidP="00623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rn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1406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13E7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6A11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&lt;</w:t>
            </w: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16C5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6.6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627F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49.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A7A9" w14:textId="77777777" w:rsidR="00C35FDD" w:rsidRPr="006C6596" w:rsidRDefault="00C35FDD" w:rsidP="006234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6C659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992</w:t>
            </w:r>
          </w:p>
        </w:tc>
      </w:tr>
    </w:tbl>
    <w:p w14:paraId="699912D1" w14:textId="6E6BD331" w:rsidR="00303562" w:rsidRPr="004B20D9" w:rsidRDefault="004B20D9">
      <w:pPr>
        <w:rPr>
          <w:b/>
        </w:rPr>
      </w:pPr>
      <w:r w:rsidRPr="006C6596">
        <w:rPr>
          <w:rFonts w:ascii="Times New Roman" w:hAnsi="Times New Roman" w:cs="Times New Roman"/>
          <w:b/>
          <w:bCs/>
          <w:lang w:val="en-GB"/>
        </w:rPr>
        <w:t>Table S</w:t>
      </w:r>
      <w:r w:rsidRPr="006C6596">
        <w:rPr>
          <w:rFonts w:ascii="Times New Roman" w:hAnsi="Times New Roman" w:cs="Times New Roman"/>
          <w:b/>
          <w:bCs/>
          <w:i/>
          <w:iCs/>
        </w:rPr>
        <w:fldChar w:fldCharType="begin"/>
      </w:r>
      <w:r w:rsidRPr="006C6596">
        <w:rPr>
          <w:rFonts w:ascii="Times New Roman" w:hAnsi="Times New Roman" w:cs="Times New Roman"/>
          <w:b/>
          <w:bCs/>
          <w:lang w:val="en-GB"/>
        </w:rPr>
        <w:instrText xml:space="preserve"> SEQ Table \* ARABIC </w:instrText>
      </w:r>
      <w:r w:rsidRPr="006C6596">
        <w:rPr>
          <w:rFonts w:ascii="Times New Roman" w:hAnsi="Times New Roman" w:cs="Times New Roman"/>
          <w:b/>
          <w:bCs/>
          <w:i/>
          <w:iCs/>
        </w:rPr>
        <w:fldChar w:fldCharType="separate"/>
      </w:r>
      <w:r w:rsidRPr="006C6596">
        <w:rPr>
          <w:rFonts w:ascii="Times New Roman" w:hAnsi="Times New Roman" w:cs="Times New Roman"/>
          <w:b/>
          <w:bCs/>
          <w:noProof/>
          <w:lang w:val="en-GB"/>
        </w:rPr>
        <w:t>2</w:t>
      </w:r>
      <w:r w:rsidRPr="006C6596">
        <w:rPr>
          <w:rFonts w:ascii="Times New Roman" w:hAnsi="Times New Roman" w:cs="Times New Roman"/>
          <w:b/>
          <w:bCs/>
          <w:i/>
          <w:iCs/>
          <w:noProof/>
        </w:rPr>
        <w:fldChar w:fldCharType="end"/>
      </w:r>
      <w:r w:rsidRPr="006C6596">
        <w:rPr>
          <w:rFonts w:ascii="Times New Roman" w:hAnsi="Times New Roman" w:cs="Times New Roman"/>
          <w:noProof/>
          <w:lang w:val="en-GB"/>
        </w:rPr>
        <w:t xml:space="preserve"> Polyphenolic fingerprint of the tissues at the graft union. The results are reported as mg of the bioactive compound per 100 g fresh weight (FW). Values refer to the end of the vegetative cycle (EVC) stage</w:t>
      </w:r>
      <w:r>
        <w:rPr>
          <w:rFonts w:ascii="Times New Roman" w:hAnsi="Times New Roman" w:cs="Times New Roman"/>
          <w:noProof/>
          <w:lang w:val="en-GB"/>
        </w:rPr>
        <w:t xml:space="preserve">. </w:t>
      </w:r>
      <w:r w:rsidRPr="00292473">
        <w:rPr>
          <w:rFonts w:ascii="Times New Roman" w:hAnsi="Times New Roman" w:cs="Times New Roman"/>
          <w:noProof/>
          <w:lang w:val="en-GB"/>
        </w:rPr>
        <w:t xml:space="preserve">The mean value </w:t>
      </w:r>
      <w:r>
        <w:rPr>
          <w:rFonts w:ascii="Times New Roman" w:hAnsi="Times New Roman" w:cs="Times New Roman"/>
          <w:noProof/>
          <w:lang w:val="en-GB"/>
        </w:rPr>
        <w:t>is</w:t>
      </w:r>
      <w:r w:rsidRPr="00292473">
        <w:rPr>
          <w:rFonts w:ascii="Times New Roman" w:hAnsi="Times New Roman" w:cs="Times New Roman"/>
          <w:noProof/>
          <w:lang w:val="en-GB"/>
        </w:rPr>
        <w:t xml:space="preserve"> given for each sample (n = 3)</w:t>
      </w:r>
      <w:bookmarkEnd w:id="0"/>
    </w:p>
    <w:sectPr w:rsidR="00303562" w:rsidRPr="004B20D9" w:rsidSect="008220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47F"/>
    <w:rsid w:val="000C0003"/>
    <w:rsid w:val="00303562"/>
    <w:rsid w:val="0040214D"/>
    <w:rsid w:val="004B20D9"/>
    <w:rsid w:val="00692782"/>
    <w:rsid w:val="00726386"/>
    <w:rsid w:val="0073647F"/>
    <w:rsid w:val="00822068"/>
    <w:rsid w:val="00A22D50"/>
    <w:rsid w:val="00C35FDD"/>
    <w:rsid w:val="00CB3E7B"/>
    <w:rsid w:val="00E67C6A"/>
    <w:rsid w:val="00EA1E62"/>
    <w:rsid w:val="00F8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70C45-6DA6-49FC-BF49-01D1CC55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FDD"/>
  </w:style>
  <w:style w:type="paragraph" w:styleId="Heading1">
    <w:name w:val="heading 1"/>
    <w:basedOn w:val="Normal"/>
    <w:next w:val="Normal"/>
    <w:link w:val="Heading1Char"/>
    <w:uiPriority w:val="9"/>
    <w:qFormat/>
    <w:rsid w:val="00736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4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4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4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4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4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4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4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4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4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4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4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4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4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4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4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amba</dc:creator>
  <cp:keywords/>
  <dc:description/>
  <cp:lastModifiedBy>Praveen Thomas P</cp:lastModifiedBy>
  <cp:revision>3</cp:revision>
  <dcterms:created xsi:type="dcterms:W3CDTF">2025-01-10T14:22:00Z</dcterms:created>
  <dcterms:modified xsi:type="dcterms:W3CDTF">2025-02-09T08:09:00Z</dcterms:modified>
</cp:coreProperties>
</file>